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1018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1494"/>
        <w:gridCol w:w="918"/>
        <w:gridCol w:w="1809"/>
        <w:gridCol w:w="818"/>
        <w:gridCol w:w="1857"/>
        <w:gridCol w:w="94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180" w:type="dxa"/>
            <w:gridSpan w:val="7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ble S4. The associations of top conditionally independent SNPs with overall survival in the whole cohort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vents</w:t>
            </w:r>
          </w:p>
        </w:tc>
        <w:tc>
          <w:tcPr>
            <w:tcW w:w="0" w:type="auto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l1</w:t>
            </w:r>
          </w:p>
        </w:tc>
        <w:tc>
          <w:tcPr>
            <w:tcW w:w="0" w:type="auto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l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R [95% CI]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R [95% CI]</w:t>
            </w:r>
          </w:p>
        </w:tc>
        <w:tc>
          <w:tcPr>
            <w:tcW w:w="10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0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1030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8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2 [1.00, 1.0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2 [1.00, 1.0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2 [0.99, 1.0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2 [0.98, 1.0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964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 [0.96, 1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9 [0.96, 1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0 [0.92, 1.0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9 [0.91, 1.0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7132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0 [0.97, 1.0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1 [0.98, 1.0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9 [0.96, 1.0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0 [0.97, 1.0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2274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1 [0.98, 1.0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2 [0.99, 1.0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9 [0.96, 1.0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0 [0.97, 1.0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40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9 [0.96, 1.0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9 [0.96, 1.0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7 [0.94, 1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 [0.95, 1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1075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0 [0.97, 1.0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3 [1.00, 1.0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 [0.95, 1.0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2 [0.98, 1.0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:57850927:GTCT: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TCT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1 [0.96, 1.0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2 [0.97, 1.0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TCT/G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1 [0.96, 1.0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3 [0.98, 1.0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T/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538303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/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7 [0.51, 1.4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9 [0.47, 1.3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8 [0.52, 1.4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 [0.46, 1.3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62106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1 [0.87, 1.4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9 [0.85, 1.3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9 [0.93, 1.5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5 [0.90, 1.4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6731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 [0.96, 1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9 [0.96, 1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 [0.92, 1.0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0 [0.93, 1.0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:27748992:AT: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7 [0.95, 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 [0.96, 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/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6 [0.93, 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7 [0.94, 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3859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 [0.95, 1.0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9 [0.95, 1.0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 [0.95, 1.0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 [0.95, 1.0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16946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4 [0.61, 1.4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6 [0.63, 1.4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7 [0.64, 1.4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 [0.65, 1.4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:49959570:CA: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9 [0.96, 1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9 [0.96, 1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/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6 [0.93, 0.9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7 [0.94, 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7145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1 [0.94, 1.0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1 [0.94, 1.0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 [0.92, 1.0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9 [0.92, 1.0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2119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2 [0.98, 1.0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3 [0.99, 1.0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/G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43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0 [0.96, 1.04]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8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1 [0.97, 1.05]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0180" w:type="dxa"/>
            <w:gridSpan w:val="7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: single-nucleotide polymorphism; HR: hazard ratio; CI: confidence interval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l 1 was unadjusted;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Model 2 was adjusted for sex, age at recruitment, genotyping chip and body mass index;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180" w:type="dxa"/>
            <w:gridSpan w:val="7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180" w:type="dxa"/>
            <w:gridSpan w:val="7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tabs>
          <w:tab w:val="left" w:pos="648"/>
        </w:tabs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M2YzhmOGQ1OWEzMTA5MzczNTJiM2U1YTlmMGI0ZmUifQ=="/>
  </w:docVars>
  <w:rsids>
    <w:rsidRoot w:val="1922359E"/>
    <w:rsid w:val="161B628E"/>
    <w:rsid w:val="1922359E"/>
    <w:rsid w:val="44975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05</Words>
  <Characters>2021</Characters>
  <Lines>0</Lines>
  <Paragraphs>0</Paragraphs>
  <TotalTime>2</TotalTime>
  <ScaleCrop>false</ScaleCrop>
  <LinksUpToDate>false</LinksUpToDate>
  <CharactersWithSpaces>2176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1T05:24:00Z</dcterms:created>
  <dc:creator>IC</dc:creator>
  <cp:lastModifiedBy>IC</cp:lastModifiedBy>
  <dcterms:modified xsi:type="dcterms:W3CDTF">2024-06-12T09:17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7AD33F80B5DF41808D9202A3C88E576B_11</vt:lpwstr>
  </property>
</Properties>
</file>